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B3CD3" w14:textId="77777777" w:rsidR="00114F4E" w:rsidRPr="00B075F6" w:rsidRDefault="00114F4E" w:rsidP="00114F4E">
      <w:pPr>
        <w:rPr>
          <w:rFonts w:ascii="Times New Roman" w:hAnsi="Times New Roman" w:cs="Times New Roman"/>
          <w:sz w:val="22"/>
        </w:rPr>
      </w:pPr>
      <w:r w:rsidRPr="00113363">
        <w:rPr>
          <w:rFonts w:ascii="Times New Roman" w:hAnsi="Times New Roman" w:cs="Times New Roman"/>
          <w:b/>
          <w:bCs/>
          <w:sz w:val="22"/>
        </w:rPr>
        <w:t>Supplementary Table S</w:t>
      </w:r>
      <w:r w:rsidR="00293CFA">
        <w:rPr>
          <w:rFonts w:ascii="Times New Roman" w:hAnsi="Times New Roman" w:cs="Times New Roman"/>
          <w:b/>
          <w:bCs/>
          <w:sz w:val="22"/>
        </w:rPr>
        <w:t>2</w:t>
      </w:r>
      <w:r w:rsidRPr="00113363">
        <w:rPr>
          <w:rFonts w:ascii="Times New Roman" w:hAnsi="Times New Roman" w:cs="Times New Roman"/>
          <w:b/>
          <w:bCs/>
          <w:sz w:val="22"/>
        </w:rPr>
        <w:t xml:space="preserve">. </w:t>
      </w:r>
      <w:r w:rsidRPr="00B075F6">
        <w:rPr>
          <w:rFonts w:ascii="Times New Roman" w:hAnsi="Times New Roman" w:cs="Times New Roman"/>
          <w:sz w:val="22"/>
        </w:rPr>
        <w:t xml:space="preserve">Primer sequences for qRT-PCR. </w:t>
      </w:r>
    </w:p>
    <w:tbl>
      <w:tblPr>
        <w:tblStyle w:val="a3"/>
        <w:tblpPr w:leftFromText="142" w:rightFromText="142" w:horzAnchor="margin" w:tblpY="1290"/>
        <w:tblW w:w="8921" w:type="dxa"/>
        <w:tblLayout w:type="fixed"/>
        <w:tblLook w:val="04A0" w:firstRow="1" w:lastRow="0" w:firstColumn="1" w:lastColumn="0" w:noHBand="0" w:noVBand="1"/>
      </w:tblPr>
      <w:tblGrid>
        <w:gridCol w:w="1443"/>
        <w:gridCol w:w="3912"/>
        <w:gridCol w:w="3566"/>
      </w:tblGrid>
      <w:tr w:rsidR="00114F4E" w:rsidRPr="00F86739" w14:paraId="4D5EA74C" w14:textId="77777777" w:rsidTr="008C10C7">
        <w:trPr>
          <w:trHeight w:val="502"/>
        </w:trPr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093A9A" w14:textId="77777777" w:rsidR="00114F4E" w:rsidRPr="00F86739" w:rsidRDefault="00114F4E" w:rsidP="005E196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739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Genes</w:t>
            </w:r>
          </w:p>
        </w:tc>
        <w:tc>
          <w:tcPr>
            <w:tcW w:w="3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19F885" w14:textId="77777777" w:rsidR="00114F4E" w:rsidRPr="00F86739" w:rsidRDefault="00114F4E" w:rsidP="005E196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739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Forward Primer (5’-3’)</w:t>
            </w:r>
          </w:p>
        </w:tc>
        <w:tc>
          <w:tcPr>
            <w:tcW w:w="3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5FC03D" w14:textId="77777777" w:rsidR="00114F4E" w:rsidRPr="00F86739" w:rsidRDefault="00114F4E" w:rsidP="005E196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739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Reverse Primer </w:t>
            </w:r>
            <w:r w:rsidRPr="00F86739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(5’-3’)</w:t>
            </w:r>
          </w:p>
        </w:tc>
      </w:tr>
      <w:tr w:rsidR="00114F4E" w:rsidRPr="00F86739" w14:paraId="50C083E4" w14:textId="77777777" w:rsidTr="008C10C7">
        <w:trPr>
          <w:trHeight w:val="523"/>
        </w:trPr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44DEDC" w14:textId="77777777" w:rsidR="00114F4E" w:rsidRPr="00F86739" w:rsidRDefault="00114F4E" w:rsidP="005E196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i/>
                <w:iCs/>
                <w:color w:val="000000" w:themeColor="text1"/>
                <w:kern w:val="24"/>
                <w:sz w:val="20"/>
                <w:szCs w:val="20"/>
              </w:rPr>
              <w:t>h</w:t>
            </w:r>
            <w:r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LRP11</w:t>
            </w:r>
          </w:p>
        </w:tc>
        <w:tc>
          <w:tcPr>
            <w:tcW w:w="3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266601" w14:textId="77777777" w:rsidR="00114F4E" w:rsidRPr="00445D8B" w:rsidRDefault="00114F4E" w:rsidP="005E196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F4E">
              <w:rPr>
                <w:rFonts w:ascii="Times New Roman" w:hAnsi="Times New Roman" w:cs="Times New Roman"/>
                <w:sz w:val="20"/>
                <w:szCs w:val="20"/>
              </w:rPr>
              <w:t>ACAGGAGGGAACCTACACCTTC</w:t>
            </w:r>
          </w:p>
        </w:tc>
        <w:tc>
          <w:tcPr>
            <w:tcW w:w="3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24042A" w14:textId="77777777" w:rsidR="00114F4E" w:rsidRPr="00445D8B" w:rsidRDefault="00114F4E" w:rsidP="005E1964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4F4E">
              <w:rPr>
                <w:rFonts w:ascii="Times New Roman" w:hAnsi="Times New Roman" w:cs="Times New Roman"/>
                <w:sz w:val="20"/>
                <w:szCs w:val="20"/>
              </w:rPr>
              <w:t>TGGTAGCGTGAGCAAGTGTGCA</w:t>
            </w:r>
          </w:p>
        </w:tc>
      </w:tr>
      <w:tr w:rsidR="00114F4E" w:rsidRPr="00F86739" w14:paraId="3EFC45AF" w14:textId="77777777" w:rsidTr="008C10C7">
        <w:trPr>
          <w:trHeight w:val="523"/>
        </w:trPr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90AA5B" w14:textId="77777777" w:rsidR="00114F4E" w:rsidRPr="001343D7" w:rsidRDefault="00114F4E" w:rsidP="00114F4E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3D7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h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Twist1</w:t>
            </w:r>
          </w:p>
        </w:tc>
        <w:tc>
          <w:tcPr>
            <w:tcW w:w="3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E42772" w14:textId="77777777" w:rsidR="00114F4E" w:rsidRPr="00F86739" w:rsidRDefault="00114F4E" w:rsidP="00114F4E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D95">
              <w:rPr>
                <w:rFonts w:ascii="Times New Roman" w:hAnsi="Times New Roman" w:cs="Times New Roman"/>
                <w:sz w:val="20"/>
                <w:szCs w:val="20"/>
              </w:rPr>
              <w:t>GCCAGGTACATCGACTTCCTCT</w:t>
            </w:r>
          </w:p>
        </w:tc>
        <w:tc>
          <w:tcPr>
            <w:tcW w:w="3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CA17B5" w14:textId="77777777" w:rsidR="00114F4E" w:rsidRPr="00F86739" w:rsidRDefault="00114F4E" w:rsidP="00114F4E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D95">
              <w:rPr>
                <w:rFonts w:ascii="Times New Roman" w:hAnsi="Times New Roman" w:cs="Times New Roman"/>
                <w:sz w:val="20"/>
                <w:szCs w:val="20"/>
              </w:rPr>
              <w:t>TCCATCCTCCAGACCGAGAAGG</w:t>
            </w:r>
          </w:p>
        </w:tc>
      </w:tr>
      <w:tr w:rsidR="00FE5EFF" w:rsidRPr="00F86739" w14:paraId="0A5CDC2E" w14:textId="77777777" w:rsidTr="008C10C7">
        <w:trPr>
          <w:trHeight w:val="523"/>
        </w:trPr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0A16A0" w14:textId="77777777" w:rsidR="00FE5EFF" w:rsidRPr="00F86739" w:rsidRDefault="00FE5EFF" w:rsidP="00FE5EFF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739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h</w:t>
            </w:r>
            <w:r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CDH2 (N-cadherin)</w:t>
            </w:r>
          </w:p>
        </w:tc>
        <w:tc>
          <w:tcPr>
            <w:tcW w:w="3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12DFF9" w14:textId="77777777" w:rsidR="00FE5EFF" w:rsidRPr="00F86739" w:rsidRDefault="00FE5EFF" w:rsidP="00FE5EFF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D8B">
              <w:rPr>
                <w:rFonts w:ascii="Times New Roman" w:hAnsi="Times New Roman" w:cs="Times New Roman"/>
                <w:sz w:val="20"/>
                <w:szCs w:val="20"/>
              </w:rPr>
              <w:t>CCTCCAGAGTTTACTGCCATGAC</w:t>
            </w:r>
          </w:p>
        </w:tc>
        <w:tc>
          <w:tcPr>
            <w:tcW w:w="3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274A5D" w14:textId="77777777" w:rsidR="00FE5EFF" w:rsidRPr="00F86739" w:rsidRDefault="00FE5EFF" w:rsidP="00FE5EFF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D8B">
              <w:rPr>
                <w:rFonts w:ascii="Times New Roman" w:hAnsi="Times New Roman" w:cs="Times New Roman"/>
                <w:sz w:val="20"/>
                <w:szCs w:val="20"/>
              </w:rPr>
              <w:t>GTAGGATCTCCGCCACTGATTC</w:t>
            </w:r>
          </w:p>
        </w:tc>
      </w:tr>
      <w:tr w:rsidR="00835FCC" w:rsidRPr="00F86739" w14:paraId="6D7743A2" w14:textId="77777777" w:rsidTr="008C10C7">
        <w:trPr>
          <w:trHeight w:val="523"/>
        </w:trPr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779712" w14:textId="77777777" w:rsidR="00835FCC" w:rsidRPr="00F86739" w:rsidRDefault="00835FCC" w:rsidP="00835FCC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hZeb2</w:t>
            </w:r>
          </w:p>
        </w:tc>
        <w:tc>
          <w:tcPr>
            <w:tcW w:w="3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EB5685" w14:textId="77777777" w:rsidR="00835FCC" w:rsidRPr="00F86739" w:rsidRDefault="00835FCC" w:rsidP="00835FCC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D95">
              <w:rPr>
                <w:rFonts w:ascii="Times New Roman" w:hAnsi="Times New Roman" w:cs="Times New Roman"/>
                <w:sz w:val="20"/>
                <w:szCs w:val="20"/>
              </w:rPr>
              <w:t>AATGCACAGAGTGTGGCAAGGC</w:t>
            </w:r>
          </w:p>
        </w:tc>
        <w:tc>
          <w:tcPr>
            <w:tcW w:w="3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630303" w14:textId="77777777" w:rsidR="00835FCC" w:rsidRPr="00F86739" w:rsidRDefault="00835FCC" w:rsidP="00835FCC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D95">
              <w:rPr>
                <w:rFonts w:ascii="Times New Roman" w:hAnsi="Times New Roman" w:cs="Times New Roman"/>
                <w:sz w:val="20"/>
                <w:szCs w:val="20"/>
              </w:rPr>
              <w:t>CTGCTGATGTGCGAACTGTAGG</w:t>
            </w:r>
          </w:p>
        </w:tc>
      </w:tr>
      <w:tr w:rsidR="00835FCC" w:rsidRPr="00F86739" w14:paraId="123D7802" w14:textId="77777777" w:rsidTr="008C10C7">
        <w:trPr>
          <w:trHeight w:val="523"/>
        </w:trPr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6A8AE0" w14:textId="77777777" w:rsidR="00835FCC" w:rsidRPr="00F86739" w:rsidRDefault="00835FCC" w:rsidP="00835FCC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739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h</w:t>
            </w:r>
            <w:r w:rsidRPr="00E03D95">
              <w:rPr>
                <w:rFonts w:ascii="Times New Roman" w:eastAsiaTheme="majorEastAsia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FOXC1</w:t>
            </w:r>
          </w:p>
        </w:tc>
        <w:tc>
          <w:tcPr>
            <w:tcW w:w="3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5E71F0" w14:textId="77777777" w:rsidR="00835FCC" w:rsidRPr="00F86739" w:rsidRDefault="00835FCC" w:rsidP="00835FCC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D95">
              <w:rPr>
                <w:rFonts w:ascii="Times New Roman" w:hAnsi="Times New Roman" w:cs="Times New Roman"/>
                <w:sz w:val="20"/>
                <w:szCs w:val="20"/>
              </w:rPr>
              <w:t>AGAAGGACAGGCTGCACCTCAA</w:t>
            </w:r>
          </w:p>
        </w:tc>
        <w:tc>
          <w:tcPr>
            <w:tcW w:w="3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45F7BA" w14:textId="77777777" w:rsidR="00835FCC" w:rsidRPr="00F86739" w:rsidRDefault="00835FCC" w:rsidP="00835FCC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D95">
              <w:rPr>
                <w:rFonts w:ascii="Times New Roman" w:hAnsi="Times New Roman" w:cs="Times New Roman"/>
                <w:sz w:val="20"/>
                <w:szCs w:val="20"/>
              </w:rPr>
              <w:t>GTTCTCGGTCTTGATGTCCTGG</w:t>
            </w:r>
          </w:p>
        </w:tc>
      </w:tr>
      <w:tr w:rsidR="00835FCC" w:rsidRPr="00F86739" w14:paraId="161EF923" w14:textId="77777777" w:rsidTr="008C10C7">
        <w:trPr>
          <w:trHeight w:val="523"/>
        </w:trPr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31AB9B" w14:textId="77777777" w:rsidR="00835FCC" w:rsidRPr="00F86739" w:rsidRDefault="00835FCC" w:rsidP="00835FCC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h</w:t>
            </w:r>
            <w:r w:rsidRPr="00E03D95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FOXC2</w:t>
            </w:r>
          </w:p>
        </w:tc>
        <w:tc>
          <w:tcPr>
            <w:tcW w:w="3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915312" w14:textId="77777777" w:rsidR="00835FCC" w:rsidRPr="00F86739" w:rsidRDefault="00835FCC" w:rsidP="00835FCC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D95">
              <w:rPr>
                <w:rFonts w:ascii="Times New Roman" w:hAnsi="Times New Roman" w:cs="Times New Roman"/>
                <w:sz w:val="20"/>
                <w:szCs w:val="20"/>
              </w:rPr>
              <w:t>TCACCTTGAACGGCATCTACCAG</w:t>
            </w:r>
          </w:p>
        </w:tc>
        <w:tc>
          <w:tcPr>
            <w:tcW w:w="3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2C9363" w14:textId="77777777" w:rsidR="00835FCC" w:rsidRPr="00F86739" w:rsidRDefault="00835FCC" w:rsidP="00835FCC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3D95">
              <w:rPr>
                <w:rFonts w:ascii="Times New Roman" w:hAnsi="Times New Roman" w:cs="Times New Roman"/>
                <w:sz w:val="20"/>
                <w:szCs w:val="20"/>
              </w:rPr>
              <w:t>TGACGAAGCACTCGTTGAGCGA</w:t>
            </w:r>
          </w:p>
        </w:tc>
      </w:tr>
      <w:tr w:rsidR="00835FCC" w:rsidRPr="00F86739" w14:paraId="01D5A8C2" w14:textId="77777777" w:rsidTr="008C10C7">
        <w:trPr>
          <w:trHeight w:val="523"/>
        </w:trPr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4861B9" w14:textId="77777777" w:rsidR="00835FCC" w:rsidRPr="00F86739" w:rsidRDefault="00835FCC" w:rsidP="00835FCC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h</w:t>
            </w:r>
            <w:r w:rsidRPr="00164ADB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Vimentin</w:t>
            </w:r>
          </w:p>
        </w:tc>
        <w:tc>
          <w:tcPr>
            <w:tcW w:w="3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D9BDEA" w14:textId="77777777" w:rsidR="00835FCC" w:rsidRPr="00F86739" w:rsidRDefault="00835FCC" w:rsidP="00835FCC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ADB">
              <w:rPr>
                <w:rFonts w:ascii="Times New Roman" w:hAnsi="Times New Roman" w:cs="Times New Roman"/>
                <w:sz w:val="20"/>
                <w:szCs w:val="20"/>
              </w:rPr>
              <w:t>AGGCAAAGCAGGAGTCCACTGA</w:t>
            </w:r>
          </w:p>
        </w:tc>
        <w:tc>
          <w:tcPr>
            <w:tcW w:w="3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578D53" w14:textId="77777777" w:rsidR="00835FCC" w:rsidRPr="00F86739" w:rsidRDefault="00835FCC" w:rsidP="00835FCC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ADB">
              <w:rPr>
                <w:rFonts w:ascii="Times New Roman" w:hAnsi="Times New Roman" w:cs="Times New Roman"/>
                <w:sz w:val="20"/>
                <w:szCs w:val="20"/>
              </w:rPr>
              <w:t>ATCTGGCGTTCCAGGGACTCAT</w:t>
            </w:r>
          </w:p>
        </w:tc>
      </w:tr>
      <w:tr w:rsidR="00835FCC" w:rsidRPr="00F86739" w14:paraId="4632EC56" w14:textId="77777777" w:rsidTr="008C10C7">
        <w:trPr>
          <w:trHeight w:val="523"/>
        </w:trPr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B7DAC3" w14:textId="77777777" w:rsidR="00835FCC" w:rsidRPr="00F86739" w:rsidRDefault="00835FCC" w:rsidP="00835FCC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739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h</w:t>
            </w:r>
            <w:r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TJP1 (</w:t>
            </w:r>
            <w:r>
              <w:rPr>
                <w:rFonts w:ascii="Times New Roman" w:eastAsiaTheme="minorEastAsia" w:hAnsi="Times New Roman" w:cs="Times New Roman" w:hint="eastAsia"/>
                <w:i/>
                <w:iCs/>
                <w:color w:val="000000" w:themeColor="text1"/>
                <w:kern w:val="24"/>
                <w:sz w:val="20"/>
                <w:szCs w:val="20"/>
              </w:rPr>
              <w:t>Z</w:t>
            </w:r>
            <w:r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O-1)</w:t>
            </w:r>
          </w:p>
        </w:tc>
        <w:tc>
          <w:tcPr>
            <w:tcW w:w="3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506533" w14:textId="77777777" w:rsidR="00835FCC" w:rsidRPr="00F86739" w:rsidRDefault="00835FCC" w:rsidP="00835FCC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D8B">
              <w:rPr>
                <w:rFonts w:ascii="Times New Roman" w:hAnsi="Times New Roman" w:cs="Times New Roman"/>
                <w:sz w:val="20"/>
                <w:szCs w:val="20"/>
              </w:rPr>
              <w:t>GTCCAGAATCTCGGAAAAGTGCC</w:t>
            </w:r>
          </w:p>
        </w:tc>
        <w:tc>
          <w:tcPr>
            <w:tcW w:w="3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4737C3" w14:textId="77777777" w:rsidR="00835FCC" w:rsidRPr="00F86739" w:rsidRDefault="00835FCC" w:rsidP="00835FCC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D8B">
              <w:rPr>
                <w:rFonts w:ascii="Times New Roman" w:hAnsi="Times New Roman" w:cs="Times New Roman"/>
                <w:sz w:val="20"/>
                <w:szCs w:val="20"/>
              </w:rPr>
              <w:t>CTTTCAGCGCACCATACCAACC</w:t>
            </w:r>
          </w:p>
        </w:tc>
      </w:tr>
      <w:tr w:rsidR="00835FCC" w:rsidRPr="00F86739" w14:paraId="51AD1C8C" w14:textId="77777777" w:rsidTr="008C10C7">
        <w:trPr>
          <w:trHeight w:val="546"/>
        </w:trPr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A1776F" w14:textId="77777777" w:rsidR="00835FCC" w:rsidRPr="00F86739" w:rsidRDefault="00835FCC" w:rsidP="00835FCC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739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h</w:t>
            </w:r>
            <w:r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DSP</w:t>
            </w:r>
          </w:p>
        </w:tc>
        <w:tc>
          <w:tcPr>
            <w:tcW w:w="3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6FAF26" w14:textId="77777777" w:rsidR="00835FCC" w:rsidRPr="00F86739" w:rsidRDefault="00835FCC" w:rsidP="00835FCC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D8B">
              <w:rPr>
                <w:rFonts w:ascii="Times New Roman" w:hAnsi="Times New Roman" w:cs="Times New Roman"/>
                <w:sz w:val="20"/>
                <w:szCs w:val="20"/>
              </w:rPr>
              <w:t>TGACAGACCGCTGGCAAAGGAT</w:t>
            </w:r>
          </w:p>
        </w:tc>
        <w:tc>
          <w:tcPr>
            <w:tcW w:w="3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9F05C4" w14:textId="77777777" w:rsidR="00835FCC" w:rsidRPr="00F86739" w:rsidRDefault="00835FCC" w:rsidP="00835FCC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D8B">
              <w:rPr>
                <w:rFonts w:ascii="Times New Roman" w:hAnsi="Times New Roman" w:cs="Times New Roman"/>
                <w:sz w:val="20"/>
                <w:szCs w:val="20"/>
              </w:rPr>
              <w:t>GGCGTTTAGCATCATAGAGCCAC</w:t>
            </w:r>
          </w:p>
        </w:tc>
      </w:tr>
      <w:tr w:rsidR="00835FCC" w:rsidRPr="00E34814" w14:paraId="21B3BAD3" w14:textId="77777777" w:rsidTr="008C10C7">
        <w:trPr>
          <w:trHeight w:val="546"/>
        </w:trPr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2D19B9" w14:textId="77777777" w:rsidR="00835FCC" w:rsidRPr="00E34814" w:rsidRDefault="00835FCC" w:rsidP="00835FCC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4814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hGAPDH</w:t>
            </w:r>
          </w:p>
        </w:tc>
        <w:tc>
          <w:tcPr>
            <w:tcW w:w="3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40B981" w14:textId="77777777" w:rsidR="00835FCC" w:rsidRPr="00E34814" w:rsidRDefault="00835FCC" w:rsidP="00835FCC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4814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AACGGGAAGCTTGTCATCAATGGAAA</w:t>
            </w:r>
          </w:p>
        </w:tc>
        <w:tc>
          <w:tcPr>
            <w:tcW w:w="3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1967E7" w14:textId="77777777" w:rsidR="00835FCC" w:rsidRPr="00E34814" w:rsidRDefault="00835FCC" w:rsidP="00835FCC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4814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GCATCAGCAGAGGGGGCAGAG</w:t>
            </w:r>
          </w:p>
        </w:tc>
      </w:tr>
    </w:tbl>
    <w:p w14:paraId="0712E315" w14:textId="77777777" w:rsidR="00114F4E" w:rsidRPr="00114F4E" w:rsidRDefault="00114F4E" w:rsidP="008C10C7"/>
    <w:sectPr w:rsidR="00114F4E" w:rsidRPr="00114F4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93E473" w14:textId="77777777" w:rsidR="007A44C0" w:rsidRDefault="007A44C0" w:rsidP="008C10C7">
      <w:pPr>
        <w:spacing w:after="0" w:line="240" w:lineRule="auto"/>
      </w:pPr>
      <w:r>
        <w:separator/>
      </w:r>
    </w:p>
  </w:endnote>
  <w:endnote w:type="continuationSeparator" w:id="0">
    <w:p w14:paraId="6C53AE02" w14:textId="77777777" w:rsidR="007A44C0" w:rsidRDefault="007A44C0" w:rsidP="008C10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7ED1DF" w14:textId="77777777" w:rsidR="007A44C0" w:rsidRDefault="007A44C0" w:rsidP="008C10C7">
      <w:pPr>
        <w:spacing w:after="0" w:line="240" w:lineRule="auto"/>
      </w:pPr>
      <w:r>
        <w:separator/>
      </w:r>
    </w:p>
  </w:footnote>
  <w:footnote w:type="continuationSeparator" w:id="0">
    <w:p w14:paraId="55ED8A20" w14:textId="77777777" w:rsidR="007A44C0" w:rsidRDefault="007A44C0" w:rsidP="008C10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F4E"/>
    <w:rsid w:val="000441DD"/>
    <w:rsid w:val="00114F4E"/>
    <w:rsid w:val="00293CFA"/>
    <w:rsid w:val="007A44C0"/>
    <w:rsid w:val="00835FCC"/>
    <w:rsid w:val="008C10C7"/>
    <w:rsid w:val="00B075F6"/>
    <w:rsid w:val="00FE5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13227B"/>
  <w15:chartTrackingRefBased/>
  <w15:docId w15:val="{49622981-4B1E-4E29-9FB4-1E87AA1B2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4F4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14F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link w:val="Char"/>
    <w:uiPriority w:val="99"/>
    <w:unhideWhenUsed/>
    <w:rsid w:val="00114F4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har">
    <w:name w:val="일반 (웹) Char"/>
    <w:basedOn w:val="a0"/>
    <w:link w:val="a4"/>
    <w:uiPriority w:val="99"/>
    <w:rsid w:val="00114F4E"/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0"/>
    <w:uiPriority w:val="99"/>
    <w:unhideWhenUsed/>
    <w:rsid w:val="008C10C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8C10C7"/>
  </w:style>
  <w:style w:type="paragraph" w:styleId="a6">
    <w:name w:val="footer"/>
    <w:basedOn w:val="a"/>
    <w:link w:val="Char1"/>
    <w:uiPriority w:val="99"/>
    <w:unhideWhenUsed/>
    <w:rsid w:val="008C10C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8C10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BB_NOH</dc:creator>
  <cp:keywords/>
  <dc:description/>
  <cp:lastModifiedBy>Admin</cp:lastModifiedBy>
  <cp:revision>5</cp:revision>
  <dcterms:created xsi:type="dcterms:W3CDTF">2024-01-05T02:16:00Z</dcterms:created>
  <dcterms:modified xsi:type="dcterms:W3CDTF">2024-01-05T04:52:00Z</dcterms:modified>
</cp:coreProperties>
</file>